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0DBF3" w14:textId="32844F8E" w:rsidR="004446AC" w:rsidRPr="0080498D" w:rsidRDefault="00D23A52" w:rsidP="004446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 w:themeColor="text1"/>
        </w:rPr>
        <w:t>Additional</w:t>
      </w:r>
      <w:r w:rsidR="004446AC" w:rsidRPr="0080498D">
        <w:rPr>
          <w:rFonts w:ascii="Times New Roman" w:eastAsia="Times New Roman" w:hAnsi="Times New Roman" w:cs="Times New Roman"/>
        </w:rPr>
        <w:t xml:space="preserve"> file </w:t>
      </w:r>
      <w:r w:rsidR="00B81C13">
        <w:rPr>
          <w:rFonts w:ascii="Times New Roman" w:eastAsia="Times New Roman" w:hAnsi="Times New Roman" w:cs="Times New Roman"/>
        </w:rPr>
        <w:t>7</w:t>
      </w:r>
      <w:r w:rsidR="004446AC" w:rsidRPr="0080498D">
        <w:rPr>
          <w:rFonts w:ascii="Times New Roman" w:eastAsia="Times New Roman" w:hAnsi="Times New Roman" w:cs="Times New Roman"/>
        </w:rPr>
        <w:t xml:space="preserve">: </w:t>
      </w:r>
      <w:r w:rsidR="004446AC">
        <w:rPr>
          <w:rFonts w:ascii="Times New Roman" w:eastAsia="Times New Roman" w:hAnsi="Times New Roman" w:cs="Times New Roman"/>
        </w:rPr>
        <w:t>R</w:t>
      </w:r>
      <w:r w:rsidR="004446AC" w:rsidRPr="0080498D">
        <w:rPr>
          <w:rFonts w:ascii="Times New Roman" w:eastAsia="Times New Roman" w:hAnsi="Times New Roman" w:cs="Times New Roman"/>
        </w:rPr>
        <w:t xml:space="preserve">isk of bias for each study by using </w:t>
      </w:r>
      <w:r w:rsidR="004446AC">
        <w:rPr>
          <w:rFonts w:ascii="Times New Roman" w:eastAsia="Times New Roman" w:hAnsi="Times New Roman" w:cs="Times New Roman"/>
        </w:rPr>
        <w:t xml:space="preserve">the </w:t>
      </w:r>
      <w:r w:rsidR="004446AC" w:rsidRPr="0080498D">
        <w:rPr>
          <w:rFonts w:ascii="Times New Roman" w:eastAsia="Times New Roman" w:hAnsi="Times New Roman" w:cs="Times New Roman"/>
        </w:rPr>
        <w:t>Risk Of Bias tool for randomized trials (RoB 2). Additional considerations for crossover trials in Part B</w:t>
      </w:r>
    </w:p>
    <w:p w14:paraId="2992D2BE" w14:textId="77777777" w:rsidR="004446AC" w:rsidRPr="0080498D" w:rsidRDefault="004446AC" w:rsidP="004446AC">
      <w:pPr>
        <w:rPr>
          <w:rFonts w:ascii="Times New Roman" w:eastAsia="Times New Roman" w:hAnsi="Times New Roman" w:cs="Times New Roman"/>
        </w:rPr>
      </w:pP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6"/>
        <w:gridCol w:w="2016"/>
        <w:gridCol w:w="1352"/>
        <w:gridCol w:w="1397"/>
        <w:gridCol w:w="1342"/>
        <w:gridCol w:w="1215"/>
        <w:gridCol w:w="934"/>
        <w:gridCol w:w="911"/>
        <w:gridCol w:w="1385"/>
        <w:gridCol w:w="1415"/>
      </w:tblGrid>
      <w:tr w:rsidR="004446AC" w:rsidRPr="00554339" w14:paraId="616FED75" w14:textId="77777777" w:rsidTr="004446AC">
        <w:trPr>
          <w:trHeight w:val="40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9839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63F9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 (published year)</w:t>
            </w:r>
          </w:p>
        </w:tc>
        <w:tc>
          <w:tcPr>
            <w:tcW w:w="85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3A2D" w14:textId="77777777" w:rsidR="004446AC" w:rsidRPr="0080498D" w:rsidRDefault="004446AC" w:rsidP="006402B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domain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92CF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 xml:space="preserve">　</w:t>
            </w:r>
          </w:p>
        </w:tc>
      </w:tr>
      <w:tr w:rsidR="004446AC" w:rsidRPr="00554339" w14:paraId="4C454E40" w14:textId="77777777" w:rsidTr="004446AC">
        <w:trPr>
          <w:trHeight w:val="4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8EAD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4F46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14C1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38B5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S</w:t>
            </w:r>
          </w:p>
        </w:tc>
        <w:tc>
          <w:tcPr>
            <w:tcW w:w="2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56B0" w14:textId="77777777" w:rsidR="004446AC" w:rsidRPr="0080498D" w:rsidRDefault="004446AC" w:rsidP="006402B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7D18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F5C8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E170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8C1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 bias</w:t>
            </w:r>
          </w:p>
        </w:tc>
      </w:tr>
      <w:tr w:rsidR="004446AC" w:rsidRPr="00554339" w14:paraId="4BF49611" w14:textId="77777777" w:rsidTr="004446AC">
        <w:trPr>
          <w:trHeight w:val="72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DACC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18D05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BA22E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97C60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55B85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r effect of assignment to interven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4E5D7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r effect of adhering to interventio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251EE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DF5B9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88104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42E1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446AC" w:rsidRPr="00554339" w14:paraId="0533DDAD" w14:textId="77777777" w:rsidTr="004446AC">
        <w:trPr>
          <w:trHeight w:val="400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EC56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ynchrony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50C5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Vaschetto (2014)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1E2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A1A6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4022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4897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CCF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CFBB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0B0D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F4EC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2C0B863C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446AC" w:rsidRPr="00554339" w14:paraId="596353B3" w14:textId="77777777" w:rsidTr="004446AC">
        <w:trPr>
          <w:trHeight w:val="4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E474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0F3A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Doorduin (2015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2326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450A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7817A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EE12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370D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DA25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90E9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21D2" w14:textId="77777777" w:rsidR="004446AC" w:rsidRPr="0080498D" w:rsidRDefault="004446AC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2C0B863C">
              <w:rPr>
                <w:rFonts w:ascii="Times New Roman" w:eastAsia="Times New Roman" w:hAnsi="Times New Roman" w:cs="Times New Roman"/>
                <w:sz w:val="16"/>
                <w:szCs w:val="16"/>
              </w:rPr>
              <w:t>Some concerns</w:t>
            </w:r>
          </w:p>
        </w:tc>
      </w:tr>
    </w:tbl>
    <w:p w14:paraId="7D6A01B1" w14:textId="77777777" w:rsidR="007F5577" w:rsidRDefault="007F5577"/>
    <w:sectPr w:rsidR="007F5577" w:rsidSect="004446AC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6AC"/>
    <w:rsid w:val="000B4A40"/>
    <w:rsid w:val="000D4627"/>
    <w:rsid w:val="00124604"/>
    <w:rsid w:val="001513AE"/>
    <w:rsid w:val="001B1121"/>
    <w:rsid w:val="002B3640"/>
    <w:rsid w:val="002C5057"/>
    <w:rsid w:val="002E480A"/>
    <w:rsid w:val="002F0CD9"/>
    <w:rsid w:val="00351C5A"/>
    <w:rsid w:val="0035223A"/>
    <w:rsid w:val="003A4011"/>
    <w:rsid w:val="003D35E4"/>
    <w:rsid w:val="003E2A8C"/>
    <w:rsid w:val="003F6458"/>
    <w:rsid w:val="004446AC"/>
    <w:rsid w:val="00465A77"/>
    <w:rsid w:val="0048484B"/>
    <w:rsid w:val="00520CD0"/>
    <w:rsid w:val="005570A5"/>
    <w:rsid w:val="00583D15"/>
    <w:rsid w:val="00586FDD"/>
    <w:rsid w:val="005B1126"/>
    <w:rsid w:val="005D4895"/>
    <w:rsid w:val="006269D7"/>
    <w:rsid w:val="006A2A8C"/>
    <w:rsid w:val="006C08DE"/>
    <w:rsid w:val="006F1333"/>
    <w:rsid w:val="007038A9"/>
    <w:rsid w:val="00735E13"/>
    <w:rsid w:val="007A3D92"/>
    <w:rsid w:val="007E2FD7"/>
    <w:rsid w:val="007F5577"/>
    <w:rsid w:val="008A4BF3"/>
    <w:rsid w:val="009111A4"/>
    <w:rsid w:val="00925BCE"/>
    <w:rsid w:val="00A467D1"/>
    <w:rsid w:val="00A5295A"/>
    <w:rsid w:val="00A80048"/>
    <w:rsid w:val="00A8596B"/>
    <w:rsid w:val="00A91088"/>
    <w:rsid w:val="00B13A72"/>
    <w:rsid w:val="00B81C13"/>
    <w:rsid w:val="00B8279D"/>
    <w:rsid w:val="00B927EA"/>
    <w:rsid w:val="00BC6004"/>
    <w:rsid w:val="00C1534F"/>
    <w:rsid w:val="00C35653"/>
    <w:rsid w:val="00C7406B"/>
    <w:rsid w:val="00C85DC9"/>
    <w:rsid w:val="00C9599B"/>
    <w:rsid w:val="00C960CF"/>
    <w:rsid w:val="00C965C3"/>
    <w:rsid w:val="00D23A52"/>
    <w:rsid w:val="00D43B74"/>
    <w:rsid w:val="00D857F3"/>
    <w:rsid w:val="00E1003E"/>
    <w:rsid w:val="00E305FD"/>
    <w:rsid w:val="00F760A4"/>
    <w:rsid w:val="00F95ADF"/>
    <w:rsid w:val="00FB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7D386"/>
  <w15:chartTrackingRefBased/>
  <w15:docId w15:val="{1A27A796-435C-584C-B004-52D068FA0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6A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　道人</dc:creator>
  <cp:keywords/>
  <dc:description/>
  <cp:lastModifiedBy>京　道人</cp:lastModifiedBy>
  <cp:revision>3</cp:revision>
  <dcterms:created xsi:type="dcterms:W3CDTF">2021-05-19T01:37:00Z</dcterms:created>
  <dcterms:modified xsi:type="dcterms:W3CDTF">2021-05-25T13:45:00Z</dcterms:modified>
</cp:coreProperties>
</file>